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13AE" w:rsidRDefault="004F13AE" w:rsidP="004F13AE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Hlk15472850"/>
      <w:r>
        <w:rPr>
          <w:rFonts w:ascii="Times New Roman" w:hAnsi="Times New Roman" w:cs="Times New Roman"/>
          <w:b/>
          <w:sz w:val="20"/>
          <w:szCs w:val="20"/>
        </w:rPr>
        <w:t>T</w:t>
      </w:r>
      <w:bookmarkStart w:id="1" w:name="_GoBack"/>
      <w:bookmarkEnd w:id="1"/>
      <w:r w:rsidRPr="008C6D38">
        <w:rPr>
          <w:rFonts w:ascii="Times New Roman" w:hAnsi="Times New Roman" w:cs="Times New Roman"/>
          <w:b/>
          <w:sz w:val="20"/>
          <w:szCs w:val="20"/>
        </w:rPr>
        <w:t>able S9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Hlk15472845"/>
      <w:r>
        <w:rPr>
          <w:rFonts w:ascii="Times New Roman" w:hAnsi="Times New Roman" w:cs="Times New Roman"/>
          <w:sz w:val="20"/>
          <w:szCs w:val="20"/>
        </w:rPr>
        <w:t>Genotypic effects at the most significant GWAS loci (Table 2). These results are visualized in Figure S6. Associated Wald statistics and P values are provided in Tables 2, S5 and S6.</w:t>
      </w:r>
      <w:bookmarkEnd w:id="2"/>
    </w:p>
    <w:bookmarkEnd w:id="0"/>
    <w:p w:rsidR="004F13AE" w:rsidRDefault="004F13AE" w:rsidP="004F13AE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F13AE" w:rsidRDefault="004F13AE" w:rsidP="004F13AE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566"/>
        <w:gridCol w:w="706"/>
        <w:gridCol w:w="1996"/>
        <w:gridCol w:w="916"/>
        <w:gridCol w:w="827"/>
        <w:gridCol w:w="1160"/>
        <w:gridCol w:w="917"/>
      </w:tblGrid>
      <w:tr w:rsidR="004F13AE" w:rsidRPr="005E42F3" w:rsidTr="005C1CC6">
        <w:trPr>
          <w:trHeight w:val="300"/>
        </w:trPr>
        <w:tc>
          <w:tcPr>
            <w:tcW w:w="5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 Locus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ion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io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03219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6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3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0_251965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11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14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4_106160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60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835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4_108588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81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278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E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10_10333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8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9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20_27259292.1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4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04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bs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16_12632988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8</w:t>
            </w:r>
          </w:p>
        </w:tc>
      </w:tr>
      <w:tr w:rsidR="004F13AE" w:rsidRPr="005E42F3" w:rsidTr="005C1CC6">
        <w:trPr>
          <w:trHeight w:val="31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8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_OAR20_308767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88</w:t>
            </w:r>
          </w:p>
        </w:tc>
      </w:tr>
      <w:tr w:rsidR="004F13AE" w:rsidRPr="005E42F3" w:rsidTr="005C1CC6">
        <w:trPr>
          <w:trHeight w:val="300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3AE" w:rsidRPr="005E42F3" w:rsidRDefault="004F13AE" w:rsidP="005C1C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42F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13AE" w:rsidRPr="005E42F3" w:rsidRDefault="004F13AE" w:rsidP="005C1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E42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38</w:t>
            </w:r>
          </w:p>
        </w:tc>
      </w:tr>
    </w:tbl>
    <w:p w:rsidR="004F13AE" w:rsidRDefault="004F13AE" w:rsidP="004F13AE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57739" w:rsidRDefault="00457739"/>
    <w:sectPr w:rsidR="00457739" w:rsidSect="00183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AE"/>
    <w:rsid w:val="00183193"/>
    <w:rsid w:val="00457739"/>
    <w:rsid w:val="004F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21F1C"/>
  <w15:chartTrackingRefBased/>
  <w15:docId w15:val="{2751B51D-4042-41AA-BAD6-5381D19D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3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Susan</dc:creator>
  <cp:keywords/>
  <dc:description/>
  <cp:lastModifiedBy>JOHNSTON Susan</cp:lastModifiedBy>
  <cp:revision>1</cp:revision>
  <dcterms:created xsi:type="dcterms:W3CDTF">2019-09-05T22:59:00Z</dcterms:created>
  <dcterms:modified xsi:type="dcterms:W3CDTF">2019-09-05T23:00:00Z</dcterms:modified>
</cp:coreProperties>
</file>